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78"/>
        <w:gridCol w:w="1408"/>
        <w:gridCol w:w="2925"/>
        <w:gridCol w:w="1705"/>
      </w:tblGrid>
      <w:tr w:rsidR="00C94A45" w:rsidRPr="00C94A45" w14:paraId="0D7EE4FE" w14:textId="77777777" w:rsidTr="00E65C2B">
        <w:trPr>
          <w:trHeight w:val="593"/>
        </w:trPr>
        <w:tc>
          <w:tcPr>
            <w:tcW w:w="821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3D0F40" w14:textId="00CC7588" w:rsidR="00C94A45" w:rsidRPr="00C94A45" w:rsidRDefault="0045369C" w:rsidP="00C94A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C94A45" w:rsidRPr="00C94A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</w:t>
            </w:r>
            <w:r w:rsidR="00C94A45" w:rsidRPr="00C94A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ultivariate logistic regression </w:t>
            </w:r>
            <w:r w:rsidR="00B35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 the total cohort</w:t>
            </w:r>
          </w:p>
        </w:tc>
      </w:tr>
      <w:tr w:rsidR="00C94A45" w:rsidRPr="00C94A45" w14:paraId="4EC32540" w14:textId="77777777" w:rsidTr="00E65C2B">
        <w:trPr>
          <w:trHeight w:val="291"/>
        </w:trPr>
        <w:tc>
          <w:tcPr>
            <w:tcW w:w="2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39679" w14:textId="77777777" w:rsidR="00C94A45" w:rsidRPr="00C94A45" w:rsidRDefault="00C94A45" w:rsidP="00C94A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0949E" w14:textId="77777777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26A7B" w14:textId="77777777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BDEE7" w14:textId="77777777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94A45" w:rsidRPr="00C94A45" w14:paraId="55A71C40" w14:textId="77777777" w:rsidTr="00E65C2B">
        <w:trPr>
          <w:trHeight w:val="291"/>
        </w:trPr>
        <w:tc>
          <w:tcPr>
            <w:tcW w:w="2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E038" w14:textId="77777777" w:rsidR="00C94A45" w:rsidRPr="00C94A45" w:rsidRDefault="00C94A45" w:rsidP="00C9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E8143" w14:textId="5A597E8D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3</w:t>
            </w:r>
          </w:p>
        </w:tc>
        <w:tc>
          <w:tcPr>
            <w:tcW w:w="2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B4AB" w14:textId="280E939B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CC8FB" w14:textId="31A5FA70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94A45" w:rsidRPr="00C94A45" w14:paraId="09286A2D" w14:textId="77777777" w:rsidTr="004800F8">
        <w:trPr>
          <w:trHeight w:val="29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39FA4" w14:textId="77777777" w:rsidR="00C94A45" w:rsidRPr="00C94A45" w:rsidRDefault="00C94A45" w:rsidP="00C9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H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008A1" w14:textId="5D644848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EF36" w14:textId="53D5D8F6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0EBF1" w14:textId="665053A7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94A45" w:rsidRPr="00C94A45" w14:paraId="2ADBA8A5" w14:textId="77777777" w:rsidTr="004800F8">
        <w:trPr>
          <w:trHeight w:val="29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DE9DB" w14:textId="77777777" w:rsidR="00C94A45" w:rsidRPr="00C94A45" w:rsidRDefault="00C94A45" w:rsidP="00C9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6886" w14:textId="69D22FEC" w:rsidR="00C94A45" w:rsidRPr="00C94A45" w:rsidRDefault="0045369C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5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C128" w14:textId="0C0E6E51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60BB4" w14:textId="6CBEF665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</w:tr>
      <w:tr w:rsidR="00C94A45" w:rsidRPr="00C94A45" w14:paraId="62A7DC8D" w14:textId="77777777" w:rsidTr="004800F8">
        <w:trPr>
          <w:trHeight w:val="29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9AE2" w14:textId="77777777" w:rsidR="00C94A45" w:rsidRPr="00C94A45" w:rsidRDefault="00C94A45" w:rsidP="00C9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F9AE2" w14:textId="3DFF8381" w:rsidR="00C94A45" w:rsidRPr="00C94A45" w:rsidRDefault="0045369C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6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8E37" w14:textId="586F0F65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DC413" w14:textId="15CEFBD0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</w:tr>
      <w:tr w:rsidR="00C94A45" w:rsidRPr="00C94A45" w14:paraId="1D108FA1" w14:textId="77777777" w:rsidTr="004800F8">
        <w:trPr>
          <w:trHeight w:val="29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EA48" w14:textId="77777777" w:rsidR="00C94A45" w:rsidRPr="00C94A45" w:rsidRDefault="00C94A45" w:rsidP="00C9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1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BCED" w14:textId="71484F0E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91BC" w14:textId="54A6E2D1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BB7A2" w14:textId="054E3D5F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C94A45" w:rsidRPr="00C94A45" w14:paraId="33100015" w14:textId="77777777" w:rsidTr="004800F8">
        <w:trPr>
          <w:trHeight w:val="29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DBCC" w14:textId="77777777" w:rsidR="00C94A45" w:rsidRPr="00C94A45" w:rsidRDefault="00C94A45" w:rsidP="00C9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6DF73" w14:textId="75FC5704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71D69" w14:textId="1CDFAA19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3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02ECB" w14:textId="2F3E0F63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2</w:t>
            </w:r>
          </w:p>
        </w:tc>
      </w:tr>
      <w:tr w:rsidR="00C94A45" w:rsidRPr="00C94A45" w14:paraId="6DD5B555" w14:textId="77777777" w:rsidTr="00E65C2B">
        <w:trPr>
          <w:trHeight w:val="291"/>
        </w:trPr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FF369" w14:textId="77777777" w:rsidR="00C94A45" w:rsidRPr="00C94A45" w:rsidRDefault="00C94A45" w:rsidP="00C9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TT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A517" w14:textId="37D18E7D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F21B1" w14:textId="7340B2D6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884D" w14:textId="58BF16AC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C94A45" w:rsidRPr="00C94A45" w14:paraId="14189D0B" w14:textId="77777777" w:rsidTr="00E65C2B">
        <w:trPr>
          <w:trHeight w:val="291"/>
        </w:trPr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A6308" w14:textId="77777777" w:rsidR="00C94A45" w:rsidRPr="00C94A45" w:rsidRDefault="00C94A45" w:rsidP="00C9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60C23" w14:textId="00E426EC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C7993" w14:textId="2EC39A04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453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0D498" w14:textId="77777777" w:rsidR="00C94A45" w:rsidRPr="00C94A45" w:rsidRDefault="00C94A45" w:rsidP="00C94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A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*</w:t>
            </w:r>
          </w:p>
        </w:tc>
      </w:tr>
    </w:tbl>
    <w:p w14:paraId="079E7090" w14:textId="28D66918" w:rsidR="00FF5CC0" w:rsidRDefault="004800F8"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IHSS:</w:t>
      </w:r>
      <w:r w:rsidR="002065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8D62AC" w:rsidRPr="00C94A4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ational Institutes of Health Stroke Scale on admission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8D62AC" w:rsidRPr="00C94A4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LR :Neutrophil-to-Lymphocyte ratio; PT: Prothrombin time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8D62AC" w:rsidRPr="00C94A4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PTT: Activated partial thromboplastin time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8D62AC" w:rsidRPr="00C94A4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SE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8D62AC" w:rsidRPr="00C94A4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euron specific enolase.*p&lt;0.05.</w:t>
      </w:r>
    </w:p>
    <w:sectPr w:rsidR="00FF5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09E7F" w14:textId="77777777" w:rsidR="002473B9" w:rsidRDefault="002473B9" w:rsidP="002065FF">
      <w:r>
        <w:separator/>
      </w:r>
    </w:p>
  </w:endnote>
  <w:endnote w:type="continuationSeparator" w:id="0">
    <w:p w14:paraId="2DDEC8C7" w14:textId="77777777" w:rsidR="002473B9" w:rsidRDefault="002473B9" w:rsidP="00206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BD98C" w14:textId="77777777" w:rsidR="002473B9" w:rsidRDefault="002473B9" w:rsidP="002065FF">
      <w:r>
        <w:separator/>
      </w:r>
    </w:p>
  </w:footnote>
  <w:footnote w:type="continuationSeparator" w:id="0">
    <w:p w14:paraId="3977E474" w14:textId="77777777" w:rsidR="002473B9" w:rsidRDefault="002473B9" w:rsidP="00206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tLA0MjO2tDSyNLVU0lEKTi0uzszPAykwqgUAwOujriwAAAA="/>
  </w:docVars>
  <w:rsids>
    <w:rsidRoot w:val="00500EA9"/>
    <w:rsid w:val="002065FF"/>
    <w:rsid w:val="002473B9"/>
    <w:rsid w:val="0045369C"/>
    <w:rsid w:val="004800F8"/>
    <w:rsid w:val="00500EA9"/>
    <w:rsid w:val="006B46CF"/>
    <w:rsid w:val="008B1DBA"/>
    <w:rsid w:val="008D62AC"/>
    <w:rsid w:val="00B35C25"/>
    <w:rsid w:val="00C24C0D"/>
    <w:rsid w:val="00C94A45"/>
    <w:rsid w:val="00E65C2B"/>
    <w:rsid w:val="00FF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1B696"/>
  <w15:chartTrackingRefBased/>
  <w15:docId w15:val="{B3F3FA91-BB55-4006-8DF2-52DC0C5C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5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5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9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lingfei</dc:creator>
  <cp:keywords/>
  <dc:description/>
  <cp:lastModifiedBy>lingfei gao</cp:lastModifiedBy>
  <cp:revision>4</cp:revision>
  <dcterms:created xsi:type="dcterms:W3CDTF">2023-03-21T13:28:00Z</dcterms:created>
  <dcterms:modified xsi:type="dcterms:W3CDTF">2023-03-27T09:09:00Z</dcterms:modified>
</cp:coreProperties>
</file>